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used for the yeast two-hybrid experiments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67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sequ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full length-F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AACCAATTAGTGTGTC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full length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TTACCATCGAGAGCCTCGATCAT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C-Ter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GGGGAGAAGTCGGATTCTGTTAA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C-Ter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TTACCATCGAGAGCCTCGATCAT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ZTF-8-N-Ter</w:t>
            </w:r>
            <w:r>
              <w:rPr>
                <w:rFonts w:cs="Times New Roman" w:ascii="Times New Roman" w:hAnsi="Times New Roman"/>
                <w:i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AACCAATTAGTGTGTCC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ZTF-8-N-Ter</w:t>
            </w:r>
            <w:r>
              <w:rPr>
                <w:rFonts w:cs="Times New Roman" w:ascii="Times New Roman" w:hAnsi="Times New Roman"/>
                <w:i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TGTTAGCGGTGGAAGACTCGTCG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M-F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  <w:szCs w:val="18"/>
              </w:rPr>
              <w:t>GCAGCTGATGTAGCACCAGAAG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TF-8-M-R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urier New" w:ascii="Times New Roman" w:hAnsi="Times New Roman"/>
                <w:sz w:val="24"/>
              </w:rPr>
              <w:t>GGAAGAACGTTCACGTGATGTCGATCT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eastAsia="맑은 고딕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sz w:val="24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eastAsia="맑은 고딕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mbria" w:hAnsi="Cambria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autoSpaceDE w:val="true"/>
      <w:jc w:val="left"/>
    </w:pPr>
    <w:rPr>
      <w:rFonts w:ascii="Courier New" w:hAnsi="Courier New" w:eastAsia="Times New Roman" w:cs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7:31:00Z</dcterms:created>
  <dc:creator>Office 2004 Test Drive User</dc:creator>
  <dc:description/>
  <cp:keywords/>
  <dc:language>en-US</dc:language>
  <cp:lastModifiedBy>Hyun Kim</cp:lastModifiedBy>
  <dcterms:modified xsi:type="dcterms:W3CDTF">2014-09-15T17:31:00Z</dcterms:modified>
  <cp:revision>2</cp:revision>
  <dc:subject/>
  <dc:title/>
</cp:coreProperties>
</file>